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Table S5 </w:t>
      </w:r>
      <w:r>
        <w:rPr/>
        <w:t>Adjusted associations between exposure to air pollution and percentage changes (post-pre) in fibrinogen.</w:t>
      </w:r>
    </w:p>
    <w:tbl>
      <w:tblPr>
        <w:tblW w:w="1242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808"/>
        <w:gridCol w:w="1245"/>
        <w:gridCol w:w="1345"/>
        <w:gridCol w:w="1245"/>
        <w:gridCol w:w="1345"/>
        <w:gridCol w:w="1245"/>
        <w:gridCol w:w="1345"/>
        <w:gridCol w:w="1245"/>
        <w:gridCol w:w="1345"/>
      </w:tblGrid>
      <w:tr>
        <w:trPr>
          <w:trHeight w:val="255" w:hRule="atLeast"/>
        </w:trPr>
        <w:tc>
          <w:tcPr>
            <w:tcW w:w="125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IQR</w:t>
            </w:r>
          </w:p>
        </w:tc>
        <w:tc>
          <w:tcPr>
            <w:tcW w:w="51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All sites</w:t>
            </w:r>
          </w:p>
        </w:tc>
        <w:tc>
          <w:tcPr>
            <w:tcW w:w="51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utdoor sites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2h post</w:t>
            </w: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xposure</w:t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ext morning</w:t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2h post</w:t>
            </w: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xposure</w:t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ext morning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3.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0 to 0.1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4 to 0.2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0 to 1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6 to 1.51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1.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0 to 0.4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6 to 0.6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2 to 1.1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4 to 1.75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.5-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.2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0 to 0.1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5 to 0.2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46 to 1.9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85 to 2.04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NC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2,90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4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37 to 1.4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9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98 to 1.1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27 to 1.6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9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11 to 1.28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Absorbance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89 to 1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1 to 1.5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74 to 2.0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42 to 1.90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C (F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3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08 to 1.1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78 to 1.5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5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32 to 2.3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2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4.41 to 1.98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C (C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9 to 0.2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4 to 0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2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30 to 1.7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81 to 1.66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C (F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4 to 1.5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6 to 1.8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37 to 1.8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37 to 2.31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C (C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6 to 0.7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4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00 to 1.2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5 to 0.9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6 to 1.52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Fe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95.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35 to 0.9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8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37 to 0.72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Fe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2.0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6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6 to 0.9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3 to 1.1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8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54 to 0.7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2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42 to 1.02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Cu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7.9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30 to 1.1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1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44 to 1.15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Cu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.6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3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76 to 1.3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18 to 0.95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i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0 to 0.2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5 to 0.3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0 to 0.5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2 to 0.67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i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3 to 1.4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8 to 1.5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95 to 1.3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7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89 to 1.51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V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6 to 0.2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6 to 0.4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5 to 1.2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13*</w:t>
            </w:r>
            <w:r>
              <w:rPr>
                <w:rFonts w:eastAsia="Times New Roman" w:cs="Arial" w:ascii="Calibri" w:hAnsi="Calibri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6 to 2.34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V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9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0 to 1.2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73 to 1.8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75 to 1.3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8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2 to 2.27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ndotoxin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03)</w:t>
            </w:r>
          </w:p>
        </w:tc>
      </w:tr>
      <w:tr>
        <w:trPr>
          <w:trHeight w:val="31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- 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0 to 1.2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98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01 to 1.9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1 to 1.2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00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4 to 2.05)</w:t>
            </w:r>
          </w:p>
        </w:tc>
      </w:tr>
      <w:tr>
        <w:trPr>
          <w:trHeight w:val="31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S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4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2- 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5 to 1.3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33**</w:t>
            </w:r>
            <w:r>
              <w:rPr>
                <w:rFonts w:eastAsia="Times New Roman" w:cs="Arial" w:ascii="Calibri" w:hAnsi="Calibri"/>
                <w:sz w:val="18"/>
                <w:szCs w:val="18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11 to 2.5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71 to 1.4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50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19 to 2.83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A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9.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0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4 to 1.7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79 to 2.13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GSH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5.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00 to 2.4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45 to 2.38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TOTA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8.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0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5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53 to 2.6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49 to 3.08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9.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32 to 1.3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8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25 to 0.5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71 to 3.2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5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4.82 to 1.77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0.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56 to 1.8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09 to 2.7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52 to 2.3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24 to 3.30)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X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8.0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75 to 1.90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85 to 2.09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1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38 to 1.80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4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72 to 1.98)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 xml:space="preserve">For explanation </w:t>
      </w:r>
      <w:r>
        <w:rPr>
          <w:rFonts w:cs="Times New Roman" w:ascii="Times New Roman" w:hAnsi="Times New Roman"/>
          <w:szCs w:val="20"/>
          <w:lang w:val="en-GB"/>
        </w:rPr>
        <w:t>see Table S4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4:00:00Z</dcterms:modified>
  <cp:revision>89</cp:revision>
  <dc:subject/>
  <dc:title>eAppendix</dc:title>
</cp:coreProperties>
</file>